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5-year survival probabilities for cancers of children with and without Turkish descent, German Childhood Cancer Registry 1980-2005, by ICCC-3 groups. Follow up of cases until 31.12.2006</w:t>
      </w:r>
      <w:r>
        <w:rPr/>
        <w:t xml:space="preserve"> or until loss to follow up. Listed are all ICCC-3 groups and subgroups with at least 5 deaths among cases with Turkish descent</w:t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6"/>
        <w:gridCol w:w="4419"/>
        <w:gridCol w:w="2548"/>
        <w:gridCol w:w="2207"/>
        <w:gridCol w:w="1112"/>
      </w:tblGrid>
      <w:tr>
        <w:trPr/>
        <w:tc>
          <w:tcPr>
            <w:tcW w:w="8635" w:type="dxa"/>
            <w:gridSpan w:val="2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5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 year survival probability % (number of deaths within 5 years of diagnosis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6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urkish descent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n-Turkish 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>p-value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 xml:space="preserve">log-rank test 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CC-3 groups</w:t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CC-3 subgroups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Leukaemias, myeloproliferative and myelodysplastic disease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.2 (153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4 (2677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Lymphoid leukaemia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.3 (87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.3 (1558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Acute myeloid leukaemia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6 (51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5 (859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Chronic myeloproliferative disease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6 (7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7 (72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Myelodysplastic syndrome and other myeloproliferative diseases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1 (6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.7 (133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Lymphomas and reticuloendothelial neoplasm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.6 (30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.3 (460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Hodgkin lymphoma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.3 (9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.2 (65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0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Non-Hodgkin lymphomas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.1 (15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.6 (316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CNS and miscellaneous intracranial and intraspinal neoplasm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4 (108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8 (1976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Ependymomas and choroid plexus tumour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.1 (8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5 (216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Astrocytoma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8 (38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.0 (648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Intracranial and intraspinal embryonal tumour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4 (42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.2 (693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Other gliomas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5 (12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4 (231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Neuroblastoma and other peripheral nervous cell tumour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8 (41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6 (865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Neuroblastoma and ganglioneuroblastoma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8 (41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5 (862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Renal tumour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.5 (9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.9 (263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Nephroblastoma and other non-epithelial renal tumours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.2 (9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.9 (259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Hepatic tumour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.7 (6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.0 (130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Hepatoblastoma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2 (4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4 (82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Malignant bone tumour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2 (21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6 (535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Osteosarcoma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.1 (7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.7 (265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Ewing tumour and related sarcomas of bone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.8 (14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.4 (252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Soft tissue and other extraosseous sarcomas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.3 (26)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2 (692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abdomyosarcomas</w:t>
            </w:r>
          </w:p>
        </w:tc>
        <w:tc>
          <w:tcPr>
            <w:tcW w:w="25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2 (13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7 (422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>
        <w:trPr/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specified soft tissue sarcomas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8 (9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9 (173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malignant epithelial neoplasms and malignant melanomas</w:t>
            </w:r>
          </w:p>
        </w:tc>
        <w:tc>
          <w:tcPr>
            <w:tcW w:w="4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.5 (5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8 (81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CCC International Classification of Childhood Cancer, CNS central nervous system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07:08:00Z</dcterms:created>
  <dc:creator>J. Spallek</dc:creator>
  <dc:description/>
  <cp:keywords/>
  <dc:language>en-US</dc:language>
  <cp:lastModifiedBy>J. Spallek</cp:lastModifiedBy>
  <dcterms:modified xsi:type="dcterms:W3CDTF">2008-11-28T07:09:00Z</dcterms:modified>
  <cp:revision>1</cp:revision>
  <dc:subject/>
  <dc:title>5-year survival probabilities for cancers of children with and without Turkish descent, German Childhood Cancer Registry 1980-2005, by ICCC-3 groups</dc:title>
</cp:coreProperties>
</file>